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E86" w:rsidRPr="007E221B" w:rsidRDefault="00C93E86" w:rsidP="00C93E86">
      <w:pPr>
        <w:widowControl w:val="0"/>
        <w:spacing w:after="0" w:line="440" w:lineRule="exact"/>
        <w:rPr>
          <w:rFonts w:ascii="Times New Roman" w:eastAsia="仿宋" w:hAnsi="Times New Roman" w:cs="Times New Roman"/>
          <w:sz w:val="24"/>
        </w:rPr>
      </w:pPr>
    </w:p>
    <w:p w:rsidR="00C93E86" w:rsidRPr="007E221B" w:rsidRDefault="00C93E86" w:rsidP="00C93E86">
      <w:pPr>
        <w:widowControl w:val="0"/>
        <w:spacing w:after="0" w:line="440" w:lineRule="exact"/>
        <w:rPr>
          <w:rFonts w:ascii="Times New Roman" w:eastAsia="仿宋" w:hAnsi="Times New Roman" w:cs="Times New Roman"/>
          <w:b/>
          <w:sz w:val="24"/>
        </w:rPr>
      </w:pPr>
      <w:r w:rsidRPr="007E221B">
        <w:rPr>
          <w:rFonts w:ascii="Times New Roman" w:eastAsia="仿宋" w:hAnsi="Times New Roman" w:cs="Times New Roman"/>
          <w:b/>
          <w:sz w:val="24"/>
        </w:rPr>
        <w:t>Supplementary information</w:t>
      </w:r>
    </w:p>
    <w:p w:rsidR="00C93E86" w:rsidRPr="007E221B" w:rsidRDefault="00C93E86" w:rsidP="00C93E86">
      <w:pPr>
        <w:widowControl w:val="0"/>
        <w:spacing w:after="0"/>
        <w:rPr>
          <w:rFonts w:ascii="Times New Roman" w:eastAsia="仿宋" w:hAnsi="Times New Roman" w:cs="Times New Roman"/>
          <w:b/>
          <w:bCs/>
          <w:sz w:val="24"/>
        </w:rPr>
      </w:pPr>
      <w:bookmarkStart w:id="0" w:name="_GoBack"/>
      <w:r w:rsidRPr="007E221B">
        <w:rPr>
          <w:rFonts w:ascii="Times New Roman" w:eastAsia="仿宋" w:hAnsi="Times New Roman" w:cs="Times New Roman"/>
          <w:b/>
          <w:bCs/>
          <w:sz w:val="24"/>
        </w:rPr>
        <w:t>Supplementary table 1</w:t>
      </w:r>
      <w:bookmarkEnd w:id="0"/>
      <w:r w:rsidRPr="007E221B">
        <w:rPr>
          <w:rFonts w:ascii="Times New Roman" w:eastAsia="仿宋" w:hAnsi="Times New Roman" w:cs="Times New Roman"/>
          <w:b/>
          <w:bCs/>
          <w:sz w:val="24"/>
        </w:rPr>
        <w:t xml:space="preserve"> </w:t>
      </w:r>
      <w:proofErr w:type="gramStart"/>
      <w:r w:rsidRPr="007E221B">
        <w:rPr>
          <w:rFonts w:ascii="Times New Roman" w:eastAsia="仿宋" w:hAnsi="Times New Roman" w:cs="Times New Roman"/>
          <w:b/>
          <w:bCs/>
          <w:sz w:val="24"/>
        </w:rPr>
        <w:t>The</w:t>
      </w:r>
      <w:proofErr w:type="gramEnd"/>
      <w:r w:rsidRPr="007E221B">
        <w:rPr>
          <w:rFonts w:ascii="Times New Roman" w:eastAsia="仿宋" w:hAnsi="Times New Roman" w:cs="Times New Roman"/>
          <w:b/>
          <w:bCs/>
          <w:sz w:val="24"/>
        </w:rPr>
        <w:t xml:space="preserve"> soil </w:t>
      </w:r>
      <w:proofErr w:type="spellStart"/>
      <w:r w:rsidRPr="007E221B">
        <w:rPr>
          <w:rFonts w:ascii="Times New Roman" w:eastAsia="仿宋" w:hAnsi="Times New Roman" w:cs="Times New Roman"/>
          <w:b/>
          <w:bCs/>
          <w:sz w:val="24"/>
        </w:rPr>
        <w:t>physico</w:t>
      </w:r>
      <w:proofErr w:type="spellEnd"/>
      <w:r w:rsidRPr="007E221B">
        <w:rPr>
          <w:rFonts w:ascii="Times New Roman" w:eastAsia="仿宋" w:hAnsi="Times New Roman" w:cs="Times New Roman"/>
          <w:b/>
          <w:bCs/>
          <w:sz w:val="24"/>
        </w:rPr>
        <w:t xml:space="preserve">-chemical properties in the rhizosphere of </w:t>
      </w:r>
      <w:proofErr w:type="spellStart"/>
      <w:r w:rsidRPr="007E221B">
        <w:rPr>
          <w:rFonts w:ascii="Times New Roman" w:eastAsia="仿宋" w:hAnsi="Times New Roman" w:cs="Times New Roman"/>
          <w:b/>
          <w:bCs/>
          <w:sz w:val="24"/>
        </w:rPr>
        <w:t>konjac</w:t>
      </w:r>
      <w:proofErr w:type="spellEnd"/>
      <w:r w:rsidRPr="007E221B">
        <w:rPr>
          <w:rFonts w:ascii="Times New Roman" w:eastAsia="仿宋" w:hAnsi="Times New Roman" w:cs="Times New Roman"/>
          <w:b/>
          <w:bCs/>
          <w:sz w:val="24"/>
        </w:rPr>
        <w:t xml:space="preserve"> under different health statuses and growth stag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2200"/>
        <w:gridCol w:w="1980"/>
        <w:gridCol w:w="2104"/>
        <w:gridCol w:w="1436"/>
        <w:gridCol w:w="1126"/>
      </w:tblGrid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</w:rPr>
              <w:t>Sample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Available phosphorus mg/kg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Available nitrogen mg/kg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Available potassium mg/kg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Organic matter %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pH value</w:t>
            </w:r>
          </w:p>
        </w:tc>
      </w:tr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HIS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2.35 ± 4.96 d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145.83 ± 10.69 b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105.14 ± 5.00 b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2.64 ± 0.11 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.03 ± 0.03 e</w:t>
            </w:r>
          </w:p>
        </w:tc>
      </w:tr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HVS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59.54 ± 4.23 cd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111.42 ± 2.67 c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92.41 ± 2.00 c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2.89 ± 0.03 c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.18 ± 0.02 c</w:t>
            </w:r>
          </w:p>
        </w:tc>
      </w:tr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HMS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136.43 ± 2.88 b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79.92 ± 14.25 d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59.75 ± 1.00 f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3.26 ± 0.03 ab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.12 ± 0.02 d</w:t>
            </w:r>
          </w:p>
        </w:tc>
      </w:tr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DIS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66.22 ± 9.22 c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172.08 ± 6.15 a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115.07 ± 5.00 a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3.26 ± 0.09 ab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.54 ± 0.04 a</w:t>
            </w:r>
          </w:p>
        </w:tc>
      </w:tr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DVS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1.84 ± 4.86 d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109.08 ± 4.40 c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84.61 ± 4.00 d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3.11 ± 0.05 b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.09 ± 0.01 d</w:t>
            </w:r>
          </w:p>
        </w:tc>
      </w:tr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DMS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74.74 ± 6.12 c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77.58 ± 3.64 d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67.99 ± 3.00 e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3.32 ± 0.03 a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.26 ± 0.01 b</w:t>
            </w:r>
          </w:p>
        </w:tc>
      </w:tr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LIS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14.37 ± 4.59 e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109.67 ± 10.10 c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83.27 ± 3.00 d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2.15 ± 0.03 e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.09 ± 0.01 d</w:t>
            </w:r>
          </w:p>
        </w:tc>
      </w:tr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LVS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60.35 ± 3.82 cd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78.17 ± 5.35 d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85.04 ± 5.00 d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2.54 ± 0.26 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.11 ± 0.01 d</w:t>
            </w:r>
          </w:p>
        </w:tc>
      </w:tr>
      <w:tr w:rsidR="00C93E86" w:rsidRPr="007E221B" w:rsidTr="00772D17">
        <w:trPr>
          <w:trHeight w:val="280"/>
          <w:jc w:val="center"/>
        </w:trPr>
        <w:tc>
          <w:tcPr>
            <w:tcW w:w="39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LMS</w:t>
            </w:r>
          </w:p>
        </w:tc>
        <w:tc>
          <w:tcPr>
            <w:tcW w:w="114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350.79 ± 28.07 a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70.58 ± 8.98 d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3.98 ± 3.00 g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2.32 ± 0.11 e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C93E86" w:rsidRPr="007E221B" w:rsidRDefault="00C93E86" w:rsidP="00772D17">
            <w:pPr>
              <w:widowControl w:val="0"/>
              <w:spacing w:after="0"/>
              <w:jc w:val="center"/>
              <w:textAlignment w:val="bottom"/>
              <w:rPr>
                <w:rFonts w:ascii="Times New Roman" w:eastAsia="FangSong_GB2312" w:hAnsi="Times New Roman" w:cs="Times New Roman"/>
                <w:sz w:val="24"/>
              </w:rPr>
            </w:pPr>
            <w:r w:rsidRPr="007E221B">
              <w:rPr>
                <w:rFonts w:ascii="Times New Roman" w:eastAsia="FangSong_GB2312" w:hAnsi="Times New Roman" w:cs="Times New Roman"/>
                <w:sz w:val="24"/>
                <w:lang w:bidi="ar"/>
              </w:rPr>
              <w:t>4.26 ± 0.01 b</w:t>
            </w:r>
          </w:p>
        </w:tc>
      </w:tr>
    </w:tbl>
    <w:p w:rsidR="00C93E86" w:rsidRDefault="00C93E86" w:rsidP="00C93E86">
      <w:pPr>
        <w:spacing w:after="0" w:line="440" w:lineRule="exact"/>
        <w:rPr>
          <w:rFonts w:ascii="Times New Roman" w:eastAsia="仿宋" w:hAnsi="Times New Roman" w:cs="Times New Roman"/>
          <w:b/>
          <w:bCs/>
          <w:sz w:val="24"/>
        </w:rPr>
      </w:pPr>
    </w:p>
    <w:p w:rsidR="00C12777" w:rsidRDefault="00C12777"/>
    <w:sectPr w:rsidR="00C127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E86"/>
    <w:rsid w:val="000142A9"/>
    <w:rsid w:val="00014FB9"/>
    <w:rsid w:val="000163B7"/>
    <w:rsid w:val="000164D5"/>
    <w:rsid w:val="00020E4E"/>
    <w:rsid w:val="00021675"/>
    <w:rsid w:val="000245A5"/>
    <w:rsid w:val="0002617C"/>
    <w:rsid w:val="000275AE"/>
    <w:rsid w:val="00030188"/>
    <w:rsid w:val="000303BD"/>
    <w:rsid w:val="000311E8"/>
    <w:rsid w:val="0003328C"/>
    <w:rsid w:val="00034F2C"/>
    <w:rsid w:val="00035241"/>
    <w:rsid w:val="0003661A"/>
    <w:rsid w:val="00040083"/>
    <w:rsid w:val="00040A90"/>
    <w:rsid w:val="00040BD8"/>
    <w:rsid w:val="00040DDE"/>
    <w:rsid w:val="000429C8"/>
    <w:rsid w:val="00043021"/>
    <w:rsid w:val="00043D68"/>
    <w:rsid w:val="00044038"/>
    <w:rsid w:val="000442BE"/>
    <w:rsid w:val="00044DE0"/>
    <w:rsid w:val="00045705"/>
    <w:rsid w:val="00045C27"/>
    <w:rsid w:val="000505AC"/>
    <w:rsid w:val="000512F1"/>
    <w:rsid w:val="00052A94"/>
    <w:rsid w:val="00060C56"/>
    <w:rsid w:val="00060F03"/>
    <w:rsid w:val="00060FD7"/>
    <w:rsid w:val="0006147A"/>
    <w:rsid w:val="00064DA1"/>
    <w:rsid w:val="00064DAB"/>
    <w:rsid w:val="00070BC0"/>
    <w:rsid w:val="0007110C"/>
    <w:rsid w:val="00071CA3"/>
    <w:rsid w:val="00071E63"/>
    <w:rsid w:val="0007243E"/>
    <w:rsid w:val="00072B11"/>
    <w:rsid w:val="00073B24"/>
    <w:rsid w:val="000742C6"/>
    <w:rsid w:val="00075E81"/>
    <w:rsid w:val="00083E38"/>
    <w:rsid w:val="000850D9"/>
    <w:rsid w:val="00085E77"/>
    <w:rsid w:val="00086B1F"/>
    <w:rsid w:val="000901BF"/>
    <w:rsid w:val="0009250E"/>
    <w:rsid w:val="0009655C"/>
    <w:rsid w:val="000A057B"/>
    <w:rsid w:val="000A0C54"/>
    <w:rsid w:val="000A3E32"/>
    <w:rsid w:val="000B023A"/>
    <w:rsid w:val="000B106C"/>
    <w:rsid w:val="000B2E56"/>
    <w:rsid w:val="000B459D"/>
    <w:rsid w:val="000B7267"/>
    <w:rsid w:val="000B76F5"/>
    <w:rsid w:val="000B7A0F"/>
    <w:rsid w:val="000C2591"/>
    <w:rsid w:val="000C2BD1"/>
    <w:rsid w:val="000C75D0"/>
    <w:rsid w:val="000D743E"/>
    <w:rsid w:val="000E05BA"/>
    <w:rsid w:val="000E3169"/>
    <w:rsid w:val="000E36F3"/>
    <w:rsid w:val="000E4080"/>
    <w:rsid w:val="000E65B2"/>
    <w:rsid w:val="000E7A97"/>
    <w:rsid w:val="000F00C6"/>
    <w:rsid w:val="000F29E5"/>
    <w:rsid w:val="000F42B1"/>
    <w:rsid w:val="000F5C30"/>
    <w:rsid w:val="001019C4"/>
    <w:rsid w:val="0010312A"/>
    <w:rsid w:val="00104224"/>
    <w:rsid w:val="00106763"/>
    <w:rsid w:val="001116EE"/>
    <w:rsid w:val="00112633"/>
    <w:rsid w:val="00113E38"/>
    <w:rsid w:val="00114131"/>
    <w:rsid w:val="00115DE0"/>
    <w:rsid w:val="00117C04"/>
    <w:rsid w:val="00122B5A"/>
    <w:rsid w:val="001234CB"/>
    <w:rsid w:val="001301B0"/>
    <w:rsid w:val="00135DFE"/>
    <w:rsid w:val="001366F3"/>
    <w:rsid w:val="001400CE"/>
    <w:rsid w:val="00143EF6"/>
    <w:rsid w:val="00144B79"/>
    <w:rsid w:val="00146607"/>
    <w:rsid w:val="00146A03"/>
    <w:rsid w:val="00155077"/>
    <w:rsid w:val="00156B1B"/>
    <w:rsid w:val="00156CAD"/>
    <w:rsid w:val="001628A5"/>
    <w:rsid w:val="001634CE"/>
    <w:rsid w:val="0016470B"/>
    <w:rsid w:val="00165242"/>
    <w:rsid w:val="00170BDB"/>
    <w:rsid w:val="00171D00"/>
    <w:rsid w:val="00172F30"/>
    <w:rsid w:val="001740DA"/>
    <w:rsid w:val="00175387"/>
    <w:rsid w:val="00183739"/>
    <w:rsid w:val="00184978"/>
    <w:rsid w:val="00192823"/>
    <w:rsid w:val="00194108"/>
    <w:rsid w:val="00195E71"/>
    <w:rsid w:val="001A0D61"/>
    <w:rsid w:val="001A1BC9"/>
    <w:rsid w:val="001A3EB0"/>
    <w:rsid w:val="001A76E7"/>
    <w:rsid w:val="001A7926"/>
    <w:rsid w:val="001B004E"/>
    <w:rsid w:val="001B1136"/>
    <w:rsid w:val="001B191E"/>
    <w:rsid w:val="001B5CCA"/>
    <w:rsid w:val="001C01FD"/>
    <w:rsid w:val="001C1416"/>
    <w:rsid w:val="001C26A9"/>
    <w:rsid w:val="001C4266"/>
    <w:rsid w:val="001C5A68"/>
    <w:rsid w:val="001C7076"/>
    <w:rsid w:val="001D2C92"/>
    <w:rsid w:val="001D3678"/>
    <w:rsid w:val="001D382F"/>
    <w:rsid w:val="001D410C"/>
    <w:rsid w:val="001D5AFB"/>
    <w:rsid w:val="001E0DB5"/>
    <w:rsid w:val="001E15DD"/>
    <w:rsid w:val="001E17AE"/>
    <w:rsid w:val="001E21BB"/>
    <w:rsid w:val="001E3B98"/>
    <w:rsid w:val="001F09C9"/>
    <w:rsid w:val="001F1043"/>
    <w:rsid w:val="001F1348"/>
    <w:rsid w:val="001F1771"/>
    <w:rsid w:val="001F6A5F"/>
    <w:rsid w:val="00203741"/>
    <w:rsid w:val="0020482C"/>
    <w:rsid w:val="00207258"/>
    <w:rsid w:val="00212381"/>
    <w:rsid w:val="002130CA"/>
    <w:rsid w:val="002169F8"/>
    <w:rsid w:val="002178B5"/>
    <w:rsid w:val="00220998"/>
    <w:rsid w:val="0022436B"/>
    <w:rsid w:val="002262E9"/>
    <w:rsid w:val="00226EB7"/>
    <w:rsid w:val="002278FD"/>
    <w:rsid w:val="00232642"/>
    <w:rsid w:val="00232A45"/>
    <w:rsid w:val="00233690"/>
    <w:rsid w:val="00233E81"/>
    <w:rsid w:val="00233F1B"/>
    <w:rsid w:val="002341ED"/>
    <w:rsid w:val="002346D5"/>
    <w:rsid w:val="00234AEF"/>
    <w:rsid w:val="00235410"/>
    <w:rsid w:val="00235D96"/>
    <w:rsid w:val="00240F4C"/>
    <w:rsid w:val="002416DC"/>
    <w:rsid w:val="00243E07"/>
    <w:rsid w:val="00243EBC"/>
    <w:rsid w:val="00251F3B"/>
    <w:rsid w:val="002527D2"/>
    <w:rsid w:val="00252E80"/>
    <w:rsid w:val="002541EF"/>
    <w:rsid w:val="00255EDE"/>
    <w:rsid w:val="0026279F"/>
    <w:rsid w:val="00262E5B"/>
    <w:rsid w:val="00263C6A"/>
    <w:rsid w:val="002667F6"/>
    <w:rsid w:val="0027002D"/>
    <w:rsid w:val="00270A43"/>
    <w:rsid w:val="00270BE2"/>
    <w:rsid w:val="002728F1"/>
    <w:rsid w:val="00272FA5"/>
    <w:rsid w:val="00273704"/>
    <w:rsid w:val="0027404A"/>
    <w:rsid w:val="002758D9"/>
    <w:rsid w:val="00280F4C"/>
    <w:rsid w:val="00281DC3"/>
    <w:rsid w:val="002836B3"/>
    <w:rsid w:val="00283B24"/>
    <w:rsid w:val="002861D2"/>
    <w:rsid w:val="00286FD3"/>
    <w:rsid w:val="00287E61"/>
    <w:rsid w:val="00290F89"/>
    <w:rsid w:val="0029491E"/>
    <w:rsid w:val="00294BB3"/>
    <w:rsid w:val="00295245"/>
    <w:rsid w:val="00295521"/>
    <w:rsid w:val="002A3FD0"/>
    <w:rsid w:val="002A3FE7"/>
    <w:rsid w:val="002A5043"/>
    <w:rsid w:val="002B03D0"/>
    <w:rsid w:val="002B15DB"/>
    <w:rsid w:val="002B3F24"/>
    <w:rsid w:val="002B5E65"/>
    <w:rsid w:val="002B65F0"/>
    <w:rsid w:val="002B71B8"/>
    <w:rsid w:val="002C0349"/>
    <w:rsid w:val="002C0B7D"/>
    <w:rsid w:val="002C26C0"/>
    <w:rsid w:val="002C2CC8"/>
    <w:rsid w:val="002D1331"/>
    <w:rsid w:val="002D5B18"/>
    <w:rsid w:val="002D68AF"/>
    <w:rsid w:val="002E1FBA"/>
    <w:rsid w:val="002E6EC0"/>
    <w:rsid w:val="002E72DF"/>
    <w:rsid w:val="002F0387"/>
    <w:rsid w:val="002F1A6B"/>
    <w:rsid w:val="002F1DFF"/>
    <w:rsid w:val="002F4463"/>
    <w:rsid w:val="002F58F0"/>
    <w:rsid w:val="002F6CD8"/>
    <w:rsid w:val="00300437"/>
    <w:rsid w:val="00301F5B"/>
    <w:rsid w:val="0030339E"/>
    <w:rsid w:val="003058D7"/>
    <w:rsid w:val="00305DC6"/>
    <w:rsid w:val="003074C5"/>
    <w:rsid w:val="00307E89"/>
    <w:rsid w:val="00307ED1"/>
    <w:rsid w:val="00312358"/>
    <w:rsid w:val="0031268F"/>
    <w:rsid w:val="0031295B"/>
    <w:rsid w:val="00313B42"/>
    <w:rsid w:val="003164FE"/>
    <w:rsid w:val="00316B84"/>
    <w:rsid w:val="00317A27"/>
    <w:rsid w:val="00321CCC"/>
    <w:rsid w:val="00322368"/>
    <w:rsid w:val="00324BFA"/>
    <w:rsid w:val="0032573B"/>
    <w:rsid w:val="00325F1A"/>
    <w:rsid w:val="00331DB6"/>
    <w:rsid w:val="0033365E"/>
    <w:rsid w:val="003339E5"/>
    <w:rsid w:val="0033630F"/>
    <w:rsid w:val="00341BEB"/>
    <w:rsid w:val="003512FB"/>
    <w:rsid w:val="00353112"/>
    <w:rsid w:val="0035344D"/>
    <w:rsid w:val="003553CF"/>
    <w:rsid w:val="00355564"/>
    <w:rsid w:val="00356360"/>
    <w:rsid w:val="0035662B"/>
    <w:rsid w:val="003607FC"/>
    <w:rsid w:val="00363D0A"/>
    <w:rsid w:val="00364559"/>
    <w:rsid w:val="00366540"/>
    <w:rsid w:val="00366AE9"/>
    <w:rsid w:val="00366EDA"/>
    <w:rsid w:val="00370E51"/>
    <w:rsid w:val="0038062F"/>
    <w:rsid w:val="00382207"/>
    <w:rsid w:val="00382F0F"/>
    <w:rsid w:val="003838C8"/>
    <w:rsid w:val="0038632E"/>
    <w:rsid w:val="00386488"/>
    <w:rsid w:val="00386D37"/>
    <w:rsid w:val="003906E5"/>
    <w:rsid w:val="003935A3"/>
    <w:rsid w:val="00393CCF"/>
    <w:rsid w:val="00393DA3"/>
    <w:rsid w:val="003974D6"/>
    <w:rsid w:val="003A0E40"/>
    <w:rsid w:val="003A160D"/>
    <w:rsid w:val="003A2242"/>
    <w:rsid w:val="003A4DA1"/>
    <w:rsid w:val="003B15DE"/>
    <w:rsid w:val="003B2244"/>
    <w:rsid w:val="003B41DF"/>
    <w:rsid w:val="003B4205"/>
    <w:rsid w:val="003B5363"/>
    <w:rsid w:val="003B5A8D"/>
    <w:rsid w:val="003B67BC"/>
    <w:rsid w:val="003C082A"/>
    <w:rsid w:val="003C17F3"/>
    <w:rsid w:val="003C1B21"/>
    <w:rsid w:val="003C2992"/>
    <w:rsid w:val="003C4EF1"/>
    <w:rsid w:val="003C4F8B"/>
    <w:rsid w:val="003C640C"/>
    <w:rsid w:val="003C6F9A"/>
    <w:rsid w:val="003D28D1"/>
    <w:rsid w:val="003D5076"/>
    <w:rsid w:val="003D6591"/>
    <w:rsid w:val="003D755D"/>
    <w:rsid w:val="003E694C"/>
    <w:rsid w:val="003E7181"/>
    <w:rsid w:val="003F0C2A"/>
    <w:rsid w:val="003F2F40"/>
    <w:rsid w:val="003F34FD"/>
    <w:rsid w:val="003F5D35"/>
    <w:rsid w:val="00402978"/>
    <w:rsid w:val="00402C13"/>
    <w:rsid w:val="00404259"/>
    <w:rsid w:val="00404AE3"/>
    <w:rsid w:val="0041049B"/>
    <w:rsid w:val="0041221A"/>
    <w:rsid w:val="004134EB"/>
    <w:rsid w:val="00413A68"/>
    <w:rsid w:val="00415A92"/>
    <w:rsid w:val="0041618C"/>
    <w:rsid w:val="00416E28"/>
    <w:rsid w:val="004209F8"/>
    <w:rsid w:val="00423A9D"/>
    <w:rsid w:val="00431CC7"/>
    <w:rsid w:val="00432424"/>
    <w:rsid w:val="00433D3F"/>
    <w:rsid w:val="00436BDD"/>
    <w:rsid w:val="0043798E"/>
    <w:rsid w:val="00441B13"/>
    <w:rsid w:val="004428B5"/>
    <w:rsid w:val="004429DB"/>
    <w:rsid w:val="004436EE"/>
    <w:rsid w:val="00445341"/>
    <w:rsid w:val="004477E7"/>
    <w:rsid w:val="0045167D"/>
    <w:rsid w:val="00453C6E"/>
    <w:rsid w:val="00454367"/>
    <w:rsid w:val="00455BB7"/>
    <w:rsid w:val="00455EAA"/>
    <w:rsid w:val="00461417"/>
    <w:rsid w:val="00461485"/>
    <w:rsid w:val="004625D2"/>
    <w:rsid w:val="004627B5"/>
    <w:rsid w:val="00464480"/>
    <w:rsid w:val="00466526"/>
    <w:rsid w:val="00470E26"/>
    <w:rsid w:val="00474E93"/>
    <w:rsid w:val="00476CEA"/>
    <w:rsid w:val="0048202A"/>
    <w:rsid w:val="004826C6"/>
    <w:rsid w:val="00485316"/>
    <w:rsid w:val="0048595A"/>
    <w:rsid w:val="00486CB3"/>
    <w:rsid w:val="00490A28"/>
    <w:rsid w:val="0049302E"/>
    <w:rsid w:val="004934ED"/>
    <w:rsid w:val="004950E6"/>
    <w:rsid w:val="00495BB1"/>
    <w:rsid w:val="004969E4"/>
    <w:rsid w:val="004A01A3"/>
    <w:rsid w:val="004A0D34"/>
    <w:rsid w:val="004A2666"/>
    <w:rsid w:val="004A2713"/>
    <w:rsid w:val="004A4751"/>
    <w:rsid w:val="004A4AB4"/>
    <w:rsid w:val="004A6DA9"/>
    <w:rsid w:val="004A716D"/>
    <w:rsid w:val="004B65CC"/>
    <w:rsid w:val="004C1432"/>
    <w:rsid w:val="004C422C"/>
    <w:rsid w:val="004C4C42"/>
    <w:rsid w:val="004C7B1B"/>
    <w:rsid w:val="004D103C"/>
    <w:rsid w:val="004D1BA6"/>
    <w:rsid w:val="004D4490"/>
    <w:rsid w:val="004E15B4"/>
    <w:rsid w:val="004E2ABB"/>
    <w:rsid w:val="004E3348"/>
    <w:rsid w:val="004E7FAE"/>
    <w:rsid w:val="004E7FF3"/>
    <w:rsid w:val="004F1BAB"/>
    <w:rsid w:val="004F21A2"/>
    <w:rsid w:val="004F316F"/>
    <w:rsid w:val="004F61AF"/>
    <w:rsid w:val="004F75BD"/>
    <w:rsid w:val="0050102C"/>
    <w:rsid w:val="005029C3"/>
    <w:rsid w:val="0050312F"/>
    <w:rsid w:val="005053E2"/>
    <w:rsid w:val="00505EC9"/>
    <w:rsid w:val="00506536"/>
    <w:rsid w:val="00507859"/>
    <w:rsid w:val="00511410"/>
    <w:rsid w:val="00513943"/>
    <w:rsid w:val="00513AC8"/>
    <w:rsid w:val="00514299"/>
    <w:rsid w:val="00514DD1"/>
    <w:rsid w:val="005154F8"/>
    <w:rsid w:val="00517BB6"/>
    <w:rsid w:val="0052257E"/>
    <w:rsid w:val="0052381C"/>
    <w:rsid w:val="005240D9"/>
    <w:rsid w:val="00524719"/>
    <w:rsid w:val="005257E5"/>
    <w:rsid w:val="00530FDB"/>
    <w:rsid w:val="005320EC"/>
    <w:rsid w:val="00532235"/>
    <w:rsid w:val="00533CF4"/>
    <w:rsid w:val="00535707"/>
    <w:rsid w:val="005364A0"/>
    <w:rsid w:val="005369AB"/>
    <w:rsid w:val="005373E0"/>
    <w:rsid w:val="005379D0"/>
    <w:rsid w:val="0054024E"/>
    <w:rsid w:val="00545454"/>
    <w:rsid w:val="00546026"/>
    <w:rsid w:val="00551ACC"/>
    <w:rsid w:val="00551F79"/>
    <w:rsid w:val="0055339B"/>
    <w:rsid w:val="00557A46"/>
    <w:rsid w:val="00560E72"/>
    <w:rsid w:val="00561225"/>
    <w:rsid w:val="00561253"/>
    <w:rsid w:val="00561310"/>
    <w:rsid w:val="00561448"/>
    <w:rsid w:val="005632C6"/>
    <w:rsid w:val="00572F4E"/>
    <w:rsid w:val="00574EFC"/>
    <w:rsid w:val="00575640"/>
    <w:rsid w:val="00580AE8"/>
    <w:rsid w:val="00581449"/>
    <w:rsid w:val="00581B98"/>
    <w:rsid w:val="005827D0"/>
    <w:rsid w:val="00583F77"/>
    <w:rsid w:val="0058437C"/>
    <w:rsid w:val="005844B7"/>
    <w:rsid w:val="00591101"/>
    <w:rsid w:val="00591B7A"/>
    <w:rsid w:val="00591DE3"/>
    <w:rsid w:val="0059225E"/>
    <w:rsid w:val="00595342"/>
    <w:rsid w:val="00595B5B"/>
    <w:rsid w:val="00597936"/>
    <w:rsid w:val="005A1C16"/>
    <w:rsid w:val="005A3EA1"/>
    <w:rsid w:val="005B0BE5"/>
    <w:rsid w:val="005B12B4"/>
    <w:rsid w:val="005B2D99"/>
    <w:rsid w:val="005B2F9B"/>
    <w:rsid w:val="005B5611"/>
    <w:rsid w:val="005C0FAA"/>
    <w:rsid w:val="005C24EF"/>
    <w:rsid w:val="005C37E2"/>
    <w:rsid w:val="005C4CD7"/>
    <w:rsid w:val="005C6ACA"/>
    <w:rsid w:val="005C6EDC"/>
    <w:rsid w:val="005D1A26"/>
    <w:rsid w:val="005D43BD"/>
    <w:rsid w:val="005D4D3C"/>
    <w:rsid w:val="005E1FF6"/>
    <w:rsid w:val="005E655A"/>
    <w:rsid w:val="005E6C0F"/>
    <w:rsid w:val="005F1582"/>
    <w:rsid w:val="005F1884"/>
    <w:rsid w:val="005F1C9E"/>
    <w:rsid w:val="005F6D10"/>
    <w:rsid w:val="00600212"/>
    <w:rsid w:val="00602ACF"/>
    <w:rsid w:val="0060451E"/>
    <w:rsid w:val="006051FB"/>
    <w:rsid w:val="0060536A"/>
    <w:rsid w:val="006056B3"/>
    <w:rsid w:val="006101D1"/>
    <w:rsid w:val="0061201B"/>
    <w:rsid w:val="00612FFD"/>
    <w:rsid w:val="0062057A"/>
    <w:rsid w:val="00621A9D"/>
    <w:rsid w:val="00622875"/>
    <w:rsid w:val="00623BC5"/>
    <w:rsid w:val="00623E63"/>
    <w:rsid w:val="0062454B"/>
    <w:rsid w:val="006246DD"/>
    <w:rsid w:val="00625EA6"/>
    <w:rsid w:val="00631440"/>
    <w:rsid w:val="00633358"/>
    <w:rsid w:val="00634AE9"/>
    <w:rsid w:val="00635499"/>
    <w:rsid w:val="00635863"/>
    <w:rsid w:val="00636D2A"/>
    <w:rsid w:val="0063707F"/>
    <w:rsid w:val="0065523E"/>
    <w:rsid w:val="00657E24"/>
    <w:rsid w:val="00661B28"/>
    <w:rsid w:val="00661CE8"/>
    <w:rsid w:val="00661ED8"/>
    <w:rsid w:val="00662C01"/>
    <w:rsid w:val="00664139"/>
    <w:rsid w:val="00664C24"/>
    <w:rsid w:val="00674B0D"/>
    <w:rsid w:val="00675B57"/>
    <w:rsid w:val="00676277"/>
    <w:rsid w:val="00680627"/>
    <w:rsid w:val="00681DE1"/>
    <w:rsid w:val="00682B15"/>
    <w:rsid w:val="006835F2"/>
    <w:rsid w:val="00683844"/>
    <w:rsid w:val="00684CDF"/>
    <w:rsid w:val="006870DA"/>
    <w:rsid w:val="006932C1"/>
    <w:rsid w:val="006942A1"/>
    <w:rsid w:val="006951A2"/>
    <w:rsid w:val="00695307"/>
    <w:rsid w:val="00697EDC"/>
    <w:rsid w:val="006A2FDF"/>
    <w:rsid w:val="006A4976"/>
    <w:rsid w:val="006A64EF"/>
    <w:rsid w:val="006A7E98"/>
    <w:rsid w:val="006B045E"/>
    <w:rsid w:val="006B0C08"/>
    <w:rsid w:val="006B415C"/>
    <w:rsid w:val="006B7C98"/>
    <w:rsid w:val="006C0EE1"/>
    <w:rsid w:val="006C2060"/>
    <w:rsid w:val="006C5012"/>
    <w:rsid w:val="006C57A6"/>
    <w:rsid w:val="006D168B"/>
    <w:rsid w:val="006D3529"/>
    <w:rsid w:val="006D4BC2"/>
    <w:rsid w:val="006D5E02"/>
    <w:rsid w:val="006D7E3C"/>
    <w:rsid w:val="006E28C6"/>
    <w:rsid w:val="006E41B1"/>
    <w:rsid w:val="006E53EB"/>
    <w:rsid w:val="006F3664"/>
    <w:rsid w:val="006F6E81"/>
    <w:rsid w:val="0070352C"/>
    <w:rsid w:val="00704727"/>
    <w:rsid w:val="00705BBB"/>
    <w:rsid w:val="00707DA8"/>
    <w:rsid w:val="007137BE"/>
    <w:rsid w:val="00715800"/>
    <w:rsid w:val="00715D96"/>
    <w:rsid w:val="00717589"/>
    <w:rsid w:val="00717D69"/>
    <w:rsid w:val="007203AA"/>
    <w:rsid w:val="00720BC9"/>
    <w:rsid w:val="0072313E"/>
    <w:rsid w:val="00727872"/>
    <w:rsid w:val="00730578"/>
    <w:rsid w:val="0073192B"/>
    <w:rsid w:val="0073255D"/>
    <w:rsid w:val="00732D4F"/>
    <w:rsid w:val="007331CC"/>
    <w:rsid w:val="00737E8A"/>
    <w:rsid w:val="007413B3"/>
    <w:rsid w:val="00747711"/>
    <w:rsid w:val="007524B8"/>
    <w:rsid w:val="0075553C"/>
    <w:rsid w:val="007607BD"/>
    <w:rsid w:val="00760B4C"/>
    <w:rsid w:val="0076447E"/>
    <w:rsid w:val="00766861"/>
    <w:rsid w:val="007678AE"/>
    <w:rsid w:val="00767B05"/>
    <w:rsid w:val="0077069D"/>
    <w:rsid w:val="00775B02"/>
    <w:rsid w:val="00775BDB"/>
    <w:rsid w:val="00776B3E"/>
    <w:rsid w:val="007771A1"/>
    <w:rsid w:val="0078501F"/>
    <w:rsid w:val="00790A72"/>
    <w:rsid w:val="00793F37"/>
    <w:rsid w:val="00794353"/>
    <w:rsid w:val="00794977"/>
    <w:rsid w:val="00796F85"/>
    <w:rsid w:val="00797B60"/>
    <w:rsid w:val="007A064C"/>
    <w:rsid w:val="007A385F"/>
    <w:rsid w:val="007A4EBC"/>
    <w:rsid w:val="007B0F35"/>
    <w:rsid w:val="007B2611"/>
    <w:rsid w:val="007B49D3"/>
    <w:rsid w:val="007B72E5"/>
    <w:rsid w:val="007C5888"/>
    <w:rsid w:val="007D24D3"/>
    <w:rsid w:val="007D5A9C"/>
    <w:rsid w:val="007D5EAA"/>
    <w:rsid w:val="007D60B5"/>
    <w:rsid w:val="007D6DB9"/>
    <w:rsid w:val="007E429A"/>
    <w:rsid w:val="007E508D"/>
    <w:rsid w:val="007E50CC"/>
    <w:rsid w:val="007E56DB"/>
    <w:rsid w:val="007E65CC"/>
    <w:rsid w:val="007F08AE"/>
    <w:rsid w:val="007F260A"/>
    <w:rsid w:val="007F2BDF"/>
    <w:rsid w:val="007F3F5C"/>
    <w:rsid w:val="007F41D9"/>
    <w:rsid w:val="007F5603"/>
    <w:rsid w:val="007F69C9"/>
    <w:rsid w:val="007F769A"/>
    <w:rsid w:val="008005AF"/>
    <w:rsid w:val="00803373"/>
    <w:rsid w:val="00805E47"/>
    <w:rsid w:val="00812E58"/>
    <w:rsid w:val="008132E1"/>
    <w:rsid w:val="00815512"/>
    <w:rsid w:val="00815C72"/>
    <w:rsid w:val="00817F68"/>
    <w:rsid w:val="008204DA"/>
    <w:rsid w:val="0082329D"/>
    <w:rsid w:val="00824E57"/>
    <w:rsid w:val="00827F4B"/>
    <w:rsid w:val="0083042E"/>
    <w:rsid w:val="00833F9A"/>
    <w:rsid w:val="008352D2"/>
    <w:rsid w:val="00835C09"/>
    <w:rsid w:val="00836A8F"/>
    <w:rsid w:val="00840D19"/>
    <w:rsid w:val="00841B2F"/>
    <w:rsid w:val="008479A0"/>
    <w:rsid w:val="0085388B"/>
    <w:rsid w:val="0085389F"/>
    <w:rsid w:val="00855AC9"/>
    <w:rsid w:val="008563C4"/>
    <w:rsid w:val="0086158E"/>
    <w:rsid w:val="00861C48"/>
    <w:rsid w:val="008628D9"/>
    <w:rsid w:val="00865764"/>
    <w:rsid w:val="0087136B"/>
    <w:rsid w:val="00873905"/>
    <w:rsid w:val="00874582"/>
    <w:rsid w:val="00876570"/>
    <w:rsid w:val="0088024D"/>
    <w:rsid w:val="00880680"/>
    <w:rsid w:val="008814CC"/>
    <w:rsid w:val="008826B9"/>
    <w:rsid w:val="0088320A"/>
    <w:rsid w:val="008870F5"/>
    <w:rsid w:val="0088790B"/>
    <w:rsid w:val="00887AE5"/>
    <w:rsid w:val="0089081A"/>
    <w:rsid w:val="00896666"/>
    <w:rsid w:val="008A3764"/>
    <w:rsid w:val="008A3D2C"/>
    <w:rsid w:val="008A3EE1"/>
    <w:rsid w:val="008A5800"/>
    <w:rsid w:val="008B1D76"/>
    <w:rsid w:val="008B4600"/>
    <w:rsid w:val="008B627E"/>
    <w:rsid w:val="008B6404"/>
    <w:rsid w:val="008B6510"/>
    <w:rsid w:val="008B7ED0"/>
    <w:rsid w:val="008C078F"/>
    <w:rsid w:val="008C3A1B"/>
    <w:rsid w:val="008C3F21"/>
    <w:rsid w:val="008C55E8"/>
    <w:rsid w:val="008C589E"/>
    <w:rsid w:val="008C58A9"/>
    <w:rsid w:val="008D1BA4"/>
    <w:rsid w:val="008E1361"/>
    <w:rsid w:val="008E3DB6"/>
    <w:rsid w:val="008E42F1"/>
    <w:rsid w:val="008F0261"/>
    <w:rsid w:val="008F1614"/>
    <w:rsid w:val="008F3C3B"/>
    <w:rsid w:val="008F43C1"/>
    <w:rsid w:val="008F4B2E"/>
    <w:rsid w:val="008F625B"/>
    <w:rsid w:val="009021C9"/>
    <w:rsid w:val="00902A47"/>
    <w:rsid w:val="009077DF"/>
    <w:rsid w:val="009119FB"/>
    <w:rsid w:val="00913E31"/>
    <w:rsid w:val="0091561A"/>
    <w:rsid w:val="00915805"/>
    <w:rsid w:val="00915E3C"/>
    <w:rsid w:val="00916021"/>
    <w:rsid w:val="009164E4"/>
    <w:rsid w:val="00917416"/>
    <w:rsid w:val="00920698"/>
    <w:rsid w:val="00924EE4"/>
    <w:rsid w:val="00926898"/>
    <w:rsid w:val="00926C45"/>
    <w:rsid w:val="00926D22"/>
    <w:rsid w:val="0093036C"/>
    <w:rsid w:val="00930D2D"/>
    <w:rsid w:val="0093442C"/>
    <w:rsid w:val="009348AE"/>
    <w:rsid w:val="009419EA"/>
    <w:rsid w:val="009425BF"/>
    <w:rsid w:val="00946D00"/>
    <w:rsid w:val="0094760C"/>
    <w:rsid w:val="00947CAA"/>
    <w:rsid w:val="00952C94"/>
    <w:rsid w:val="0095309E"/>
    <w:rsid w:val="0095338F"/>
    <w:rsid w:val="0095453F"/>
    <w:rsid w:val="0095488C"/>
    <w:rsid w:val="00962FC7"/>
    <w:rsid w:val="0097334C"/>
    <w:rsid w:val="009734FD"/>
    <w:rsid w:val="00973826"/>
    <w:rsid w:val="009743FB"/>
    <w:rsid w:val="009746F2"/>
    <w:rsid w:val="00975453"/>
    <w:rsid w:val="0097572A"/>
    <w:rsid w:val="00975BDC"/>
    <w:rsid w:val="00976BD3"/>
    <w:rsid w:val="00977825"/>
    <w:rsid w:val="009800E8"/>
    <w:rsid w:val="0098292F"/>
    <w:rsid w:val="00984045"/>
    <w:rsid w:val="009850B1"/>
    <w:rsid w:val="009859DD"/>
    <w:rsid w:val="00986922"/>
    <w:rsid w:val="00986AF5"/>
    <w:rsid w:val="0098791C"/>
    <w:rsid w:val="00990755"/>
    <w:rsid w:val="009917B3"/>
    <w:rsid w:val="00991CC8"/>
    <w:rsid w:val="00996399"/>
    <w:rsid w:val="00996421"/>
    <w:rsid w:val="009A1B51"/>
    <w:rsid w:val="009A502E"/>
    <w:rsid w:val="009A511A"/>
    <w:rsid w:val="009A53DC"/>
    <w:rsid w:val="009B0492"/>
    <w:rsid w:val="009B0808"/>
    <w:rsid w:val="009B2A25"/>
    <w:rsid w:val="009B2FE2"/>
    <w:rsid w:val="009B3039"/>
    <w:rsid w:val="009B32DE"/>
    <w:rsid w:val="009B480F"/>
    <w:rsid w:val="009B78B8"/>
    <w:rsid w:val="009C27EF"/>
    <w:rsid w:val="009C5D90"/>
    <w:rsid w:val="009C5DBF"/>
    <w:rsid w:val="009C5E04"/>
    <w:rsid w:val="009C5E37"/>
    <w:rsid w:val="009C7A00"/>
    <w:rsid w:val="009D56F3"/>
    <w:rsid w:val="009E445B"/>
    <w:rsid w:val="009E6C3E"/>
    <w:rsid w:val="009F07BF"/>
    <w:rsid w:val="009F1CCE"/>
    <w:rsid w:val="009F3058"/>
    <w:rsid w:val="009F3C39"/>
    <w:rsid w:val="009F56F4"/>
    <w:rsid w:val="009F58F3"/>
    <w:rsid w:val="00A01EF9"/>
    <w:rsid w:val="00A05CD3"/>
    <w:rsid w:val="00A101C6"/>
    <w:rsid w:val="00A10254"/>
    <w:rsid w:val="00A10B57"/>
    <w:rsid w:val="00A133DC"/>
    <w:rsid w:val="00A13C77"/>
    <w:rsid w:val="00A14C85"/>
    <w:rsid w:val="00A2271A"/>
    <w:rsid w:val="00A229ED"/>
    <w:rsid w:val="00A240F4"/>
    <w:rsid w:val="00A2673F"/>
    <w:rsid w:val="00A36014"/>
    <w:rsid w:val="00A3633C"/>
    <w:rsid w:val="00A37F0F"/>
    <w:rsid w:val="00A420BC"/>
    <w:rsid w:val="00A429F9"/>
    <w:rsid w:val="00A44ADB"/>
    <w:rsid w:val="00A461D5"/>
    <w:rsid w:val="00A4667A"/>
    <w:rsid w:val="00A468B1"/>
    <w:rsid w:val="00A4714F"/>
    <w:rsid w:val="00A51689"/>
    <w:rsid w:val="00A5485F"/>
    <w:rsid w:val="00A55092"/>
    <w:rsid w:val="00A55A42"/>
    <w:rsid w:val="00A5615F"/>
    <w:rsid w:val="00A56559"/>
    <w:rsid w:val="00A57164"/>
    <w:rsid w:val="00A57CE3"/>
    <w:rsid w:val="00A616C6"/>
    <w:rsid w:val="00A63415"/>
    <w:rsid w:val="00A64962"/>
    <w:rsid w:val="00A66995"/>
    <w:rsid w:val="00A66CDA"/>
    <w:rsid w:val="00A74555"/>
    <w:rsid w:val="00A74C94"/>
    <w:rsid w:val="00A76E4D"/>
    <w:rsid w:val="00A82534"/>
    <w:rsid w:val="00A837FF"/>
    <w:rsid w:val="00A83995"/>
    <w:rsid w:val="00A83CAE"/>
    <w:rsid w:val="00A87615"/>
    <w:rsid w:val="00A911ED"/>
    <w:rsid w:val="00A91DF6"/>
    <w:rsid w:val="00A966ED"/>
    <w:rsid w:val="00AA3FE8"/>
    <w:rsid w:val="00AA442A"/>
    <w:rsid w:val="00AA6A3E"/>
    <w:rsid w:val="00AB2E5E"/>
    <w:rsid w:val="00AB33DE"/>
    <w:rsid w:val="00AB4AE6"/>
    <w:rsid w:val="00AB5F4D"/>
    <w:rsid w:val="00AB6D96"/>
    <w:rsid w:val="00AC0846"/>
    <w:rsid w:val="00AC42DA"/>
    <w:rsid w:val="00AC450D"/>
    <w:rsid w:val="00AC672C"/>
    <w:rsid w:val="00AC6E7C"/>
    <w:rsid w:val="00AC6FC8"/>
    <w:rsid w:val="00AC795F"/>
    <w:rsid w:val="00AC7EB2"/>
    <w:rsid w:val="00AD087E"/>
    <w:rsid w:val="00AD5CD4"/>
    <w:rsid w:val="00AD6D1F"/>
    <w:rsid w:val="00AD6EDF"/>
    <w:rsid w:val="00AE05F5"/>
    <w:rsid w:val="00AE2C14"/>
    <w:rsid w:val="00AE6B4B"/>
    <w:rsid w:val="00AF2858"/>
    <w:rsid w:val="00AF28B7"/>
    <w:rsid w:val="00AF30A1"/>
    <w:rsid w:val="00AF3559"/>
    <w:rsid w:val="00B00A35"/>
    <w:rsid w:val="00B03EC7"/>
    <w:rsid w:val="00B0539C"/>
    <w:rsid w:val="00B0565D"/>
    <w:rsid w:val="00B11AEE"/>
    <w:rsid w:val="00B12E79"/>
    <w:rsid w:val="00B12F42"/>
    <w:rsid w:val="00B1410D"/>
    <w:rsid w:val="00B14113"/>
    <w:rsid w:val="00B14797"/>
    <w:rsid w:val="00B147BA"/>
    <w:rsid w:val="00B15AFA"/>
    <w:rsid w:val="00B16CEB"/>
    <w:rsid w:val="00B20F0E"/>
    <w:rsid w:val="00B23054"/>
    <w:rsid w:val="00B2364E"/>
    <w:rsid w:val="00B2463B"/>
    <w:rsid w:val="00B24D86"/>
    <w:rsid w:val="00B25280"/>
    <w:rsid w:val="00B30CB6"/>
    <w:rsid w:val="00B33596"/>
    <w:rsid w:val="00B33CC1"/>
    <w:rsid w:val="00B36245"/>
    <w:rsid w:val="00B37576"/>
    <w:rsid w:val="00B37F3B"/>
    <w:rsid w:val="00B41466"/>
    <w:rsid w:val="00B4246A"/>
    <w:rsid w:val="00B4398B"/>
    <w:rsid w:val="00B44C44"/>
    <w:rsid w:val="00B5147F"/>
    <w:rsid w:val="00B51E86"/>
    <w:rsid w:val="00B536A1"/>
    <w:rsid w:val="00B53E3E"/>
    <w:rsid w:val="00B57367"/>
    <w:rsid w:val="00B579E7"/>
    <w:rsid w:val="00B60679"/>
    <w:rsid w:val="00B6161D"/>
    <w:rsid w:val="00B61D1F"/>
    <w:rsid w:val="00B64878"/>
    <w:rsid w:val="00B64950"/>
    <w:rsid w:val="00B65C2E"/>
    <w:rsid w:val="00B66F83"/>
    <w:rsid w:val="00B71B89"/>
    <w:rsid w:val="00B720CD"/>
    <w:rsid w:val="00B72354"/>
    <w:rsid w:val="00B735F1"/>
    <w:rsid w:val="00B7547C"/>
    <w:rsid w:val="00B76149"/>
    <w:rsid w:val="00B77DF4"/>
    <w:rsid w:val="00B8081D"/>
    <w:rsid w:val="00B8295E"/>
    <w:rsid w:val="00B8308E"/>
    <w:rsid w:val="00B845CB"/>
    <w:rsid w:val="00B8693E"/>
    <w:rsid w:val="00B878DD"/>
    <w:rsid w:val="00B90277"/>
    <w:rsid w:val="00B92CF2"/>
    <w:rsid w:val="00B93595"/>
    <w:rsid w:val="00BA057F"/>
    <w:rsid w:val="00BA06EA"/>
    <w:rsid w:val="00BA5BD0"/>
    <w:rsid w:val="00BB0D15"/>
    <w:rsid w:val="00BB142E"/>
    <w:rsid w:val="00BB67FE"/>
    <w:rsid w:val="00BC0472"/>
    <w:rsid w:val="00BC12AD"/>
    <w:rsid w:val="00BC18BC"/>
    <w:rsid w:val="00BC4208"/>
    <w:rsid w:val="00BC7A63"/>
    <w:rsid w:val="00BC7E3B"/>
    <w:rsid w:val="00BD00C0"/>
    <w:rsid w:val="00BD07F6"/>
    <w:rsid w:val="00BD199E"/>
    <w:rsid w:val="00BD39F0"/>
    <w:rsid w:val="00BD569A"/>
    <w:rsid w:val="00BE4E98"/>
    <w:rsid w:val="00BE5E89"/>
    <w:rsid w:val="00BF0A35"/>
    <w:rsid w:val="00BF15F3"/>
    <w:rsid w:val="00BF2E3E"/>
    <w:rsid w:val="00BF39C6"/>
    <w:rsid w:val="00BF5D5A"/>
    <w:rsid w:val="00BF6463"/>
    <w:rsid w:val="00BF6FBE"/>
    <w:rsid w:val="00BF73CF"/>
    <w:rsid w:val="00C00164"/>
    <w:rsid w:val="00C010F3"/>
    <w:rsid w:val="00C01C5D"/>
    <w:rsid w:val="00C036D3"/>
    <w:rsid w:val="00C05CA1"/>
    <w:rsid w:val="00C062C0"/>
    <w:rsid w:val="00C106E8"/>
    <w:rsid w:val="00C125CB"/>
    <w:rsid w:val="00C12777"/>
    <w:rsid w:val="00C138B2"/>
    <w:rsid w:val="00C13989"/>
    <w:rsid w:val="00C208BC"/>
    <w:rsid w:val="00C216C3"/>
    <w:rsid w:val="00C22D38"/>
    <w:rsid w:val="00C22EFD"/>
    <w:rsid w:val="00C25FCE"/>
    <w:rsid w:val="00C313D0"/>
    <w:rsid w:val="00C31CEC"/>
    <w:rsid w:val="00C327C6"/>
    <w:rsid w:val="00C357F1"/>
    <w:rsid w:val="00C37330"/>
    <w:rsid w:val="00C43C2F"/>
    <w:rsid w:val="00C445CF"/>
    <w:rsid w:val="00C44D48"/>
    <w:rsid w:val="00C450EB"/>
    <w:rsid w:val="00C455C8"/>
    <w:rsid w:val="00C457D7"/>
    <w:rsid w:val="00C45FC7"/>
    <w:rsid w:val="00C46947"/>
    <w:rsid w:val="00C473A5"/>
    <w:rsid w:val="00C47AD9"/>
    <w:rsid w:val="00C5243D"/>
    <w:rsid w:val="00C53832"/>
    <w:rsid w:val="00C62C8C"/>
    <w:rsid w:val="00C64923"/>
    <w:rsid w:val="00C65780"/>
    <w:rsid w:val="00C66075"/>
    <w:rsid w:val="00C66639"/>
    <w:rsid w:val="00C7302D"/>
    <w:rsid w:val="00C749A5"/>
    <w:rsid w:val="00C75659"/>
    <w:rsid w:val="00C801CD"/>
    <w:rsid w:val="00C81963"/>
    <w:rsid w:val="00C81D0F"/>
    <w:rsid w:val="00C829F6"/>
    <w:rsid w:val="00C845F7"/>
    <w:rsid w:val="00C84765"/>
    <w:rsid w:val="00C86181"/>
    <w:rsid w:val="00C93E86"/>
    <w:rsid w:val="00C9409F"/>
    <w:rsid w:val="00C948B6"/>
    <w:rsid w:val="00CA1BA9"/>
    <w:rsid w:val="00CA37A1"/>
    <w:rsid w:val="00CA44DE"/>
    <w:rsid w:val="00CA6B22"/>
    <w:rsid w:val="00CB11AA"/>
    <w:rsid w:val="00CB291F"/>
    <w:rsid w:val="00CB2CA7"/>
    <w:rsid w:val="00CB4A15"/>
    <w:rsid w:val="00CC1048"/>
    <w:rsid w:val="00CC15AD"/>
    <w:rsid w:val="00CC45D1"/>
    <w:rsid w:val="00CC72B7"/>
    <w:rsid w:val="00CD0673"/>
    <w:rsid w:val="00CD0901"/>
    <w:rsid w:val="00CD53A3"/>
    <w:rsid w:val="00CD5658"/>
    <w:rsid w:val="00CD73D7"/>
    <w:rsid w:val="00CD77B4"/>
    <w:rsid w:val="00CD7E11"/>
    <w:rsid w:val="00CE08E8"/>
    <w:rsid w:val="00CE0D3D"/>
    <w:rsid w:val="00CE13F8"/>
    <w:rsid w:val="00CE2775"/>
    <w:rsid w:val="00CE450A"/>
    <w:rsid w:val="00CE4A9D"/>
    <w:rsid w:val="00CE5BA4"/>
    <w:rsid w:val="00CE5C76"/>
    <w:rsid w:val="00CE7BAF"/>
    <w:rsid w:val="00CF218E"/>
    <w:rsid w:val="00CF4246"/>
    <w:rsid w:val="00CF4706"/>
    <w:rsid w:val="00CF4F5A"/>
    <w:rsid w:val="00CF52F1"/>
    <w:rsid w:val="00CF699D"/>
    <w:rsid w:val="00CF70CC"/>
    <w:rsid w:val="00CF7341"/>
    <w:rsid w:val="00D00459"/>
    <w:rsid w:val="00D00A94"/>
    <w:rsid w:val="00D01AAE"/>
    <w:rsid w:val="00D026BA"/>
    <w:rsid w:val="00D03B20"/>
    <w:rsid w:val="00D059EC"/>
    <w:rsid w:val="00D068BC"/>
    <w:rsid w:val="00D113F4"/>
    <w:rsid w:val="00D11AD9"/>
    <w:rsid w:val="00D11BA5"/>
    <w:rsid w:val="00D12E0D"/>
    <w:rsid w:val="00D140C2"/>
    <w:rsid w:val="00D147E3"/>
    <w:rsid w:val="00D14C5F"/>
    <w:rsid w:val="00D15828"/>
    <w:rsid w:val="00D243A5"/>
    <w:rsid w:val="00D24ED0"/>
    <w:rsid w:val="00D26776"/>
    <w:rsid w:val="00D36E2A"/>
    <w:rsid w:val="00D40848"/>
    <w:rsid w:val="00D414F5"/>
    <w:rsid w:val="00D41DCF"/>
    <w:rsid w:val="00D42664"/>
    <w:rsid w:val="00D433BE"/>
    <w:rsid w:val="00D5470B"/>
    <w:rsid w:val="00D56085"/>
    <w:rsid w:val="00D60F5D"/>
    <w:rsid w:val="00D619BE"/>
    <w:rsid w:val="00D63456"/>
    <w:rsid w:val="00D6718D"/>
    <w:rsid w:val="00D707C0"/>
    <w:rsid w:val="00D70AAC"/>
    <w:rsid w:val="00D70D43"/>
    <w:rsid w:val="00D722E0"/>
    <w:rsid w:val="00D73E68"/>
    <w:rsid w:val="00D744AE"/>
    <w:rsid w:val="00D744D5"/>
    <w:rsid w:val="00D74A45"/>
    <w:rsid w:val="00D74ED4"/>
    <w:rsid w:val="00D751D3"/>
    <w:rsid w:val="00D769BC"/>
    <w:rsid w:val="00D840F6"/>
    <w:rsid w:val="00D85ED8"/>
    <w:rsid w:val="00D92140"/>
    <w:rsid w:val="00D93FE0"/>
    <w:rsid w:val="00D95670"/>
    <w:rsid w:val="00DA0B6B"/>
    <w:rsid w:val="00DA1255"/>
    <w:rsid w:val="00DA5439"/>
    <w:rsid w:val="00DA7A30"/>
    <w:rsid w:val="00DB06E0"/>
    <w:rsid w:val="00DB2A98"/>
    <w:rsid w:val="00DB2ADF"/>
    <w:rsid w:val="00DB69FA"/>
    <w:rsid w:val="00DB756B"/>
    <w:rsid w:val="00DB7740"/>
    <w:rsid w:val="00DC3C48"/>
    <w:rsid w:val="00DC43B5"/>
    <w:rsid w:val="00DC48C9"/>
    <w:rsid w:val="00DC730A"/>
    <w:rsid w:val="00DC751C"/>
    <w:rsid w:val="00DD06F3"/>
    <w:rsid w:val="00DD4C2E"/>
    <w:rsid w:val="00DD5E3C"/>
    <w:rsid w:val="00DD5E45"/>
    <w:rsid w:val="00DD6247"/>
    <w:rsid w:val="00DD63DA"/>
    <w:rsid w:val="00DE24DA"/>
    <w:rsid w:val="00DE267F"/>
    <w:rsid w:val="00DE3784"/>
    <w:rsid w:val="00DE3B34"/>
    <w:rsid w:val="00DE4974"/>
    <w:rsid w:val="00DF0085"/>
    <w:rsid w:val="00DF0A79"/>
    <w:rsid w:val="00DF1B4B"/>
    <w:rsid w:val="00DF25D2"/>
    <w:rsid w:val="00DF36DC"/>
    <w:rsid w:val="00DF64CD"/>
    <w:rsid w:val="00E00FCB"/>
    <w:rsid w:val="00E04316"/>
    <w:rsid w:val="00E06A51"/>
    <w:rsid w:val="00E06B34"/>
    <w:rsid w:val="00E10732"/>
    <w:rsid w:val="00E12223"/>
    <w:rsid w:val="00E12D5F"/>
    <w:rsid w:val="00E12ECC"/>
    <w:rsid w:val="00E130E7"/>
    <w:rsid w:val="00E15DC9"/>
    <w:rsid w:val="00E17377"/>
    <w:rsid w:val="00E220FC"/>
    <w:rsid w:val="00E2375B"/>
    <w:rsid w:val="00E23F95"/>
    <w:rsid w:val="00E240DC"/>
    <w:rsid w:val="00E2456F"/>
    <w:rsid w:val="00E2785E"/>
    <w:rsid w:val="00E27E4A"/>
    <w:rsid w:val="00E33AC7"/>
    <w:rsid w:val="00E34398"/>
    <w:rsid w:val="00E343B6"/>
    <w:rsid w:val="00E3576F"/>
    <w:rsid w:val="00E35C7B"/>
    <w:rsid w:val="00E42A67"/>
    <w:rsid w:val="00E43C1B"/>
    <w:rsid w:val="00E450EE"/>
    <w:rsid w:val="00E47835"/>
    <w:rsid w:val="00E51A5A"/>
    <w:rsid w:val="00E52399"/>
    <w:rsid w:val="00E52D57"/>
    <w:rsid w:val="00E53F6A"/>
    <w:rsid w:val="00E55738"/>
    <w:rsid w:val="00E567E2"/>
    <w:rsid w:val="00E62D17"/>
    <w:rsid w:val="00E639D9"/>
    <w:rsid w:val="00E669AE"/>
    <w:rsid w:val="00E67C84"/>
    <w:rsid w:val="00E67CD9"/>
    <w:rsid w:val="00E702C7"/>
    <w:rsid w:val="00E7033B"/>
    <w:rsid w:val="00E71A21"/>
    <w:rsid w:val="00E766B1"/>
    <w:rsid w:val="00E76B13"/>
    <w:rsid w:val="00E819A1"/>
    <w:rsid w:val="00E8201F"/>
    <w:rsid w:val="00E8228A"/>
    <w:rsid w:val="00E83E87"/>
    <w:rsid w:val="00E840E1"/>
    <w:rsid w:val="00E936A2"/>
    <w:rsid w:val="00E93E44"/>
    <w:rsid w:val="00E9485D"/>
    <w:rsid w:val="00E95998"/>
    <w:rsid w:val="00E95B7D"/>
    <w:rsid w:val="00E97BB3"/>
    <w:rsid w:val="00EA0D4B"/>
    <w:rsid w:val="00EA33F9"/>
    <w:rsid w:val="00EA3BC4"/>
    <w:rsid w:val="00EB15A3"/>
    <w:rsid w:val="00EB3D9B"/>
    <w:rsid w:val="00EC0354"/>
    <w:rsid w:val="00EC068C"/>
    <w:rsid w:val="00EC26EB"/>
    <w:rsid w:val="00EC3997"/>
    <w:rsid w:val="00EC47BE"/>
    <w:rsid w:val="00EC5DAC"/>
    <w:rsid w:val="00EC7D12"/>
    <w:rsid w:val="00ED1E78"/>
    <w:rsid w:val="00ED211D"/>
    <w:rsid w:val="00ED4E04"/>
    <w:rsid w:val="00ED566D"/>
    <w:rsid w:val="00ED66BF"/>
    <w:rsid w:val="00EE0D3C"/>
    <w:rsid w:val="00EE3C3A"/>
    <w:rsid w:val="00EE5250"/>
    <w:rsid w:val="00EE5702"/>
    <w:rsid w:val="00EE7544"/>
    <w:rsid w:val="00EF0B22"/>
    <w:rsid w:val="00EF16E6"/>
    <w:rsid w:val="00EF3C0A"/>
    <w:rsid w:val="00F01D26"/>
    <w:rsid w:val="00F0258D"/>
    <w:rsid w:val="00F03156"/>
    <w:rsid w:val="00F051A3"/>
    <w:rsid w:val="00F057B5"/>
    <w:rsid w:val="00F172D7"/>
    <w:rsid w:val="00F25C8C"/>
    <w:rsid w:val="00F2678A"/>
    <w:rsid w:val="00F304D8"/>
    <w:rsid w:val="00F31D91"/>
    <w:rsid w:val="00F341F2"/>
    <w:rsid w:val="00F34DBA"/>
    <w:rsid w:val="00F36206"/>
    <w:rsid w:val="00F36A91"/>
    <w:rsid w:val="00F52314"/>
    <w:rsid w:val="00F545B0"/>
    <w:rsid w:val="00F545D2"/>
    <w:rsid w:val="00F601EB"/>
    <w:rsid w:val="00F60683"/>
    <w:rsid w:val="00F60901"/>
    <w:rsid w:val="00F60FB4"/>
    <w:rsid w:val="00F6104D"/>
    <w:rsid w:val="00F669DF"/>
    <w:rsid w:val="00F6733E"/>
    <w:rsid w:val="00F7190C"/>
    <w:rsid w:val="00F71E32"/>
    <w:rsid w:val="00F731A7"/>
    <w:rsid w:val="00F772AE"/>
    <w:rsid w:val="00F83750"/>
    <w:rsid w:val="00F8704D"/>
    <w:rsid w:val="00F91532"/>
    <w:rsid w:val="00F91B92"/>
    <w:rsid w:val="00F93006"/>
    <w:rsid w:val="00F94EAF"/>
    <w:rsid w:val="00F9617B"/>
    <w:rsid w:val="00F96766"/>
    <w:rsid w:val="00FA12C4"/>
    <w:rsid w:val="00FA2B5C"/>
    <w:rsid w:val="00FA4E21"/>
    <w:rsid w:val="00FA576B"/>
    <w:rsid w:val="00FA6D2E"/>
    <w:rsid w:val="00FB115A"/>
    <w:rsid w:val="00FB1580"/>
    <w:rsid w:val="00FB2B96"/>
    <w:rsid w:val="00FB3499"/>
    <w:rsid w:val="00FB7364"/>
    <w:rsid w:val="00FC3D0B"/>
    <w:rsid w:val="00FC44F5"/>
    <w:rsid w:val="00FC683E"/>
    <w:rsid w:val="00FD1D14"/>
    <w:rsid w:val="00FD68DE"/>
    <w:rsid w:val="00FF2D5D"/>
    <w:rsid w:val="00FF3718"/>
    <w:rsid w:val="00FF52BB"/>
    <w:rsid w:val="00FF584D"/>
    <w:rsid w:val="00F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Padit Mascardo</dc:creator>
  <cp:lastModifiedBy>Christopher Padit Mascardo</cp:lastModifiedBy>
  <cp:revision>1</cp:revision>
  <dcterms:created xsi:type="dcterms:W3CDTF">2025-09-24T09:19:00Z</dcterms:created>
  <dcterms:modified xsi:type="dcterms:W3CDTF">2025-09-24T09:20:00Z</dcterms:modified>
</cp:coreProperties>
</file>